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8522FA" w:rsidP="002D3723" w:rsidRDefault="00970EB1" w14:paraId="54086C87" w14:textId="7FBE5D2E">
      <w:pPr>
        <w:jc w:val="center"/>
      </w:pPr>
      <w:r>
        <w:rPr>
          <w:noProof/>
        </w:rPr>
        <w:drawing>
          <wp:inline distT="0" distB="0" distL="0" distR="0" wp14:anchorId="4509B4A8" wp14:editId="5C4C7826">
            <wp:extent cx="5943600" cy="37712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723" w:rsidP="002D3723" w:rsidRDefault="002D3723" w14:paraId="7ADA4518" w14:textId="2299946B">
      <w:pPr>
        <w:jc w:val="center"/>
      </w:pPr>
    </w:p>
    <w:p w:rsidR="002D3723" w:rsidP="002D3723" w:rsidRDefault="00F46989" w14:paraId="78DF9985" w14:textId="1C8F7891">
      <w:r w:rsidRPr="0777258B" w:rsidR="0777258B">
        <w:rPr>
          <w:b w:val="1"/>
          <w:bCs w:val="1"/>
        </w:rPr>
        <w:t>SI Figure 3.</w:t>
      </w:r>
      <w:r w:rsidR="0777258B">
        <w:rPr/>
        <w:t xml:space="preserve"> Probabilities of </w:t>
      </w:r>
      <w:r w:rsidR="0777258B">
        <w:rPr/>
        <w:t>identified</w:t>
      </w:r>
      <w:r w:rsidR="0777258B">
        <w:rPr/>
        <w:t xml:space="preserve"> variable spike protein positions (n=170) related to time. Green dots </w:t>
      </w:r>
      <w:r w:rsidR="0777258B">
        <w:rPr/>
        <w:t>indicate</w:t>
      </w:r>
      <w:r w:rsidR="0777258B">
        <w:rPr/>
        <w:t xml:space="preserve"> probability values &gt;0.001 of the Day variable. Numbers with dots </w:t>
      </w:r>
      <w:r w:rsidR="0777258B">
        <w:rPr/>
        <w:t>indicate</w:t>
      </w:r>
      <w:r w:rsidR="0777258B">
        <w:rPr/>
        <w:t xml:space="preserve"> positions. Red color </w:t>
      </w:r>
      <w:r w:rsidR="0777258B">
        <w:rPr/>
        <w:t>indicates</w:t>
      </w:r>
      <w:r w:rsidR="0777258B">
        <w:rPr/>
        <w:t xml:space="preserve"> significances (p≤0.001) for the corresponding positions. The map </w:t>
      </w:r>
      <w:r w:rsidR="0777258B">
        <w:rPr/>
        <w:t>represents</w:t>
      </w:r>
      <w:r w:rsidR="0777258B">
        <w:rPr/>
        <w:t xml:space="preserve"> the spike protein. The dark green and brown bars display the S1 and S2 regions, respectively. SP= signal peptide, NTD=N’ terminal domain, RBD = Receptor binding domain, HR=Heptad Repeat (1 and 2).</w:t>
      </w:r>
    </w:p>
    <w:sectPr w:rsidR="002D3723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MDMyMTAzNjG0tDRQ0lEKTi0uzszPAykwqQUAPAw6lCwAAAA="/>
  </w:docVars>
  <w:rsids>
    <w:rsidRoot w:val="002D3723"/>
    <w:rsid w:val="000102C6"/>
    <w:rsid w:val="00011C3B"/>
    <w:rsid w:val="0003742E"/>
    <w:rsid w:val="000377E2"/>
    <w:rsid w:val="00044EFA"/>
    <w:rsid w:val="00081618"/>
    <w:rsid w:val="00083636"/>
    <w:rsid w:val="000B6490"/>
    <w:rsid w:val="00113136"/>
    <w:rsid w:val="00163CBA"/>
    <w:rsid w:val="001B223A"/>
    <w:rsid w:val="001E309B"/>
    <w:rsid w:val="00264F6E"/>
    <w:rsid w:val="0029230C"/>
    <w:rsid w:val="002A30ED"/>
    <w:rsid w:val="002C028B"/>
    <w:rsid w:val="002D3723"/>
    <w:rsid w:val="00387CEC"/>
    <w:rsid w:val="003A2637"/>
    <w:rsid w:val="003A561E"/>
    <w:rsid w:val="004918B9"/>
    <w:rsid w:val="00512D85"/>
    <w:rsid w:val="005332DE"/>
    <w:rsid w:val="00562361"/>
    <w:rsid w:val="0058600D"/>
    <w:rsid w:val="00593679"/>
    <w:rsid w:val="005C07D9"/>
    <w:rsid w:val="005D4545"/>
    <w:rsid w:val="005E7756"/>
    <w:rsid w:val="005F1FA9"/>
    <w:rsid w:val="00635143"/>
    <w:rsid w:val="00690698"/>
    <w:rsid w:val="006A1B56"/>
    <w:rsid w:val="006F72FA"/>
    <w:rsid w:val="00796BD5"/>
    <w:rsid w:val="007A0EB7"/>
    <w:rsid w:val="007A1164"/>
    <w:rsid w:val="007A3D75"/>
    <w:rsid w:val="007A58FF"/>
    <w:rsid w:val="007C48DB"/>
    <w:rsid w:val="007D7EF4"/>
    <w:rsid w:val="007F0A5F"/>
    <w:rsid w:val="00801BD9"/>
    <w:rsid w:val="00830855"/>
    <w:rsid w:val="008522FA"/>
    <w:rsid w:val="00861A3F"/>
    <w:rsid w:val="00885B2D"/>
    <w:rsid w:val="008910AD"/>
    <w:rsid w:val="00903646"/>
    <w:rsid w:val="00940EEE"/>
    <w:rsid w:val="00942AA2"/>
    <w:rsid w:val="00963E73"/>
    <w:rsid w:val="00970EB1"/>
    <w:rsid w:val="00982392"/>
    <w:rsid w:val="00991309"/>
    <w:rsid w:val="00996487"/>
    <w:rsid w:val="009A7704"/>
    <w:rsid w:val="00A0496A"/>
    <w:rsid w:val="00A226FF"/>
    <w:rsid w:val="00A86B5E"/>
    <w:rsid w:val="00AD3271"/>
    <w:rsid w:val="00B106D3"/>
    <w:rsid w:val="00B15CD5"/>
    <w:rsid w:val="00B45B87"/>
    <w:rsid w:val="00B50C7E"/>
    <w:rsid w:val="00BA3192"/>
    <w:rsid w:val="00C34C1A"/>
    <w:rsid w:val="00C501F3"/>
    <w:rsid w:val="00C56D78"/>
    <w:rsid w:val="00CA1763"/>
    <w:rsid w:val="00DB7040"/>
    <w:rsid w:val="00E157FD"/>
    <w:rsid w:val="00E25868"/>
    <w:rsid w:val="00E5105F"/>
    <w:rsid w:val="00E83B1C"/>
    <w:rsid w:val="00EB5C48"/>
    <w:rsid w:val="00EC11A2"/>
    <w:rsid w:val="00F1136F"/>
    <w:rsid w:val="00F16C34"/>
    <w:rsid w:val="00F37924"/>
    <w:rsid w:val="00F46989"/>
    <w:rsid w:val="00F80D26"/>
    <w:rsid w:val="00FA7013"/>
    <w:rsid w:val="00FC4D8C"/>
    <w:rsid w:val="00FD2BF0"/>
    <w:rsid w:val="00FF19CF"/>
    <w:rsid w:val="00FF6109"/>
    <w:rsid w:val="0777258B"/>
    <w:rsid w:val="13C445A8"/>
    <w:rsid w:val="34D9D2F3"/>
    <w:rsid w:val="7777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CE2565"/>
  <w15:chartTrackingRefBased/>
  <w15:docId w15:val="{ECCD7ED9-DDB0-48C5-B302-B76ECA90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C48D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30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85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30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5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308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7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tiff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eo Anastassopoulou</dc:creator>
  <keywords/>
  <dc:description/>
  <lastModifiedBy>Cleo Anastassopoulou</lastModifiedBy>
  <revision>45</revision>
  <dcterms:created xsi:type="dcterms:W3CDTF">2022-07-07T22:37:00.0000000Z</dcterms:created>
  <dcterms:modified xsi:type="dcterms:W3CDTF">2023-04-29T19:11:02.8933988Z</dcterms:modified>
</coreProperties>
</file>